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301"/>
        <w:gridCol w:w="2617"/>
        <w:gridCol w:w="1453"/>
        <w:gridCol w:w="1455"/>
        <w:gridCol w:w="1451"/>
        <w:gridCol w:w="1011"/>
      </w:tblGrid>
      <w:tr w:rsidR="002B2B05" w:rsidRPr="00322CE1" w14:paraId="2A4485AF" w14:textId="61A05D73" w:rsidTr="000455CF">
        <w:trPr>
          <w:trHeight w:val="274"/>
        </w:trPr>
        <w:tc>
          <w:tcPr>
            <w:tcW w:w="701" w:type="pct"/>
            <w:hideMark/>
          </w:tcPr>
          <w:p w14:paraId="424F5858" w14:textId="77777777" w:rsidR="002B2B05" w:rsidRPr="00166F85" w:rsidRDefault="002B2B05" w:rsidP="00322CE1">
            <w:pPr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</w:tcPr>
          <w:p w14:paraId="34DCD167" w14:textId="77777777" w:rsidR="002B2B05" w:rsidRPr="00166F85" w:rsidRDefault="002B2B05" w:rsidP="0081244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46" w:type="pct"/>
            <w:gridSpan w:val="3"/>
            <w:hideMark/>
          </w:tcPr>
          <w:p w14:paraId="78FD10CA" w14:textId="517C046A" w:rsidR="002B2B05" w:rsidRPr="00166F85" w:rsidRDefault="006F0EF8" w:rsidP="00812441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  <w:lang w:val="en-US"/>
              </w:rPr>
              <w:t>Uni</w:t>
            </w:r>
            <w:r w:rsidR="00E157C3" w:rsidRPr="00166F85">
              <w:rPr>
                <w:sz w:val="18"/>
                <w:szCs w:val="18"/>
                <w:lang w:val="en-US"/>
              </w:rPr>
              <w:t>variate</w:t>
            </w:r>
            <w:r w:rsidR="002B2B05" w:rsidRPr="00166F85">
              <w:rPr>
                <w:sz w:val="18"/>
                <w:szCs w:val="18"/>
                <w:lang w:val="en-US"/>
              </w:rPr>
              <w:t xml:space="preserve"> logistic regression</w:t>
            </w:r>
          </w:p>
        </w:tc>
        <w:tc>
          <w:tcPr>
            <w:tcW w:w="544" w:type="pct"/>
          </w:tcPr>
          <w:p w14:paraId="602DF70B" w14:textId="1F37FD0E" w:rsidR="002B2B05" w:rsidRPr="00166F85" w:rsidRDefault="002B2B05" w:rsidP="0081244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B2B05" w:rsidRPr="00322CE1" w14:paraId="01DFDA91" w14:textId="5E6B3AE9" w:rsidTr="000455CF">
        <w:trPr>
          <w:trHeight w:val="397"/>
        </w:trPr>
        <w:tc>
          <w:tcPr>
            <w:tcW w:w="701" w:type="pct"/>
            <w:hideMark/>
          </w:tcPr>
          <w:p w14:paraId="21C964F1" w14:textId="47C97AEA" w:rsidR="002B2B05" w:rsidRPr="00166F85" w:rsidRDefault="002B2B05" w:rsidP="00D13331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</w:tcPr>
          <w:p w14:paraId="198505D4" w14:textId="177D3FD9" w:rsidR="002B2B05" w:rsidRPr="00166F85" w:rsidRDefault="002B2B05" w:rsidP="00322CE1">
            <w:pPr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Items</w:t>
            </w:r>
          </w:p>
        </w:tc>
        <w:tc>
          <w:tcPr>
            <w:tcW w:w="782" w:type="pct"/>
            <w:hideMark/>
          </w:tcPr>
          <w:p w14:paraId="46322746" w14:textId="165A1930" w:rsidR="002B2B05" w:rsidRPr="00166F85" w:rsidRDefault="002B2B05" w:rsidP="000455CF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  <w:lang w:val="en-US"/>
              </w:rPr>
              <w:t>OR</w:t>
            </w:r>
          </w:p>
        </w:tc>
        <w:tc>
          <w:tcPr>
            <w:tcW w:w="783" w:type="pct"/>
            <w:hideMark/>
          </w:tcPr>
          <w:p w14:paraId="0D198B57" w14:textId="77777777" w:rsidR="002B2B05" w:rsidRPr="00166F85" w:rsidRDefault="002B2B05" w:rsidP="000455CF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81" w:type="pct"/>
            <w:hideMark/>
          </w:tcPr>
          <w:p w14:paraId="28033317" w14:textId="77777777" w:rsidR="002B2B05" w:rsidRPr="00166F85" w:rsidRDefault="002B2B05" w:rsidP="000455CF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544" w:type="pct"/>
            <w:vAlign w:val="center"/>
          </w:tcPr>
          <w:p w14:paraId="52BFD549" w14:textId="41F3CDB0" w:rsidR="002B2B05" w:rsidRPr="00166F85" w:rsidRDefault="00166F85" w:rsidP="00166F85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n</w:t>
            </w:r>
          </w:p>
        </w:tc>
      </w:tr>
      <w:tr w:rsidR="000656C9" w:rsidRPr="00322CE1" w14:paraId="4F9465C9" w14:textId="77777777" w:rsidTr="000455CF">
        <w:trPr>
          <w:trHeight w:val="41"/>
        </w:trPr>
        <w:tc>
          <w:tcPr>
            <w:tcW w:w="701" w:type="pct"/>
            <w:vMerge w:val="restart"/>
            <w:vAlign w:val="center"/>
          </w:tcPr>
          <w:p w14:paraId="7D4CE341" w14:textId="73675C15" w:rsidR="000656C9" w:rsidRPr="00166F85" w:rsidRDefault="00CB162F" w:rsidP="000656C9">
            <w:pPr>
              <w:rPr>
                <w:b/>
                <w:bCs/>
                <w:sz w:val="18"/>
                <w:szCs w:val="18"/>
              </w:rPr>
            </w:pPr>
            <w:r w:rsidRPr="00166F85">
              <w:rPr>
                <w:b/>
                <w:bCs/>
                <w:sz w:val="18"/>
                <w:szCs w:val="18"/>
              </w:rPr>
              <w:t>BMI &lt;18.5</w:t>
            </w:r>
          </w:p>
        </w:tc>
        <w:tc>
          <w:tcPr>
            <w:tcW w:w="1409" w:type="pct"/>
          </w:tcPr>
          <w:p w14:paraId="09B72529" w14:textId="574DB51B" w:rsidR="000656C9" w:rsidRPr="00166F85" w:rsidRDefault="00CB162F" w:rsidP="000656C9">
            <w:pPr>
              <w:jc w:val="center"/>
              <w:rPr>
                <w:sz w:val="18"/>
                <w:szCs w:val="18"/>
              </w:rPr>
            </w:pPr>
            <w:r w:rsidRPr="00F57C88">
              <w:rPr>
                <w:sz w:val="18"/>
                <w:szCs w:val="18"/>
                <w:lang w:val="en-US"/>
              </w:rPr>
              <w:t>Soiling</w:t>
            </w:r>
          </w:p>
        </w:tc>
        <w:tc>
          <w:tcPr>
            <w:tcW w:w="782" w:type="pct"/>
          </w:tcPr>
          <w:p w14:paraId="521942C7" w14:textId="472C4573" w:rsidR="000656C9" w:rsidRPr="00166F85" w:rsidRDefault="006843D2" w:rsidP="000656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783" w:type="pct"/>
          </w:tcPr>
          <w:p w14:paraId="2E239E91" w14:textId="09E0623F" w:rsidR="000656C9" w:rsidRPr="00166F85" w:rsidRDefault="006843D2" w:rsidP="000656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-1.56</w:t>
            </w:r>
          </w:p>
        </w:tc>
        <w:tc>
          <w:tcPr>
            <w:tcW w:w="781" w:type="pct"/>
          </w:tcPr>
          <w:p w14:paraId="2786E516" w14:textId="41EBC9B5" w:rsidR="000656C9" w:rsidRPr="00166F85" w:rsidRDefault="006843D2" w:rsidP="000656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6</w:t>
            </w:r>
          </w:p>
        </w:tc>
        <w:tc>
          <w:tcPr>
            <w:tcW w:w="544" w:type="pct"/>
          </w:tcPr>
          <w:p w14:paraId="7D0F509C" w14:textId="32B12979" w:rsidR="000656C9" w:rsidRPr="00166F85" w:rsidRDefault="006843D2" w:rsidP="000656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CB162F" w:rsidRPr="00322CE1" w14:paraId="15F75752" w14:textId="77777777" w:rsidTr="000455CF">
        <w:trPr>
          <w:trHeight w:val="41"/>
        </w:trPr>
        <w:tc>
          <w:tcPr>
            <w:tcW w:w="701" w:type="pct"/>
            <w:vMerge/>
            <w:vAlign w:val="center"/>
          </w:tcPr>
          <w:p w14:paraId="0B11A644" w14:textId="77777777" w:rsidR="00CB162F" w:rsidRPr="00166F85" w:rsidRDefault="00CB162F" w:rsidP="00CB162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9" w:type="pct"/>
          </w:tcPr>
          <w:p w14:paraId="3F2434CD" w14:textId="43141684" w:rsidR="00CB162F" w:rsidRPr="00CB162F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 xml:space="preserve">Reporting fecal incontinence according to Rome </w:t>
            </w:r>
          </w:p>
        </w:tc>
        <w:tc>
          <w:tcPr>
            <w:tcW w:w="782" w:type="pct"/>
          </w:tcPr>
          <w:p w14:paraId="6B0A7BDB" w14:textId="4E691B98" w:rsidR="00CB162F" w:rsidRPr="00166F85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783" w:type="pct"/>
          </w:tcPr>
          <w:p w14:paraId="0C3E632B" w14:textId="02219AD6" w:rsidR="00CB162F" w:rsidRPr="00166F85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-2.44</w:t>
            </w:r>
          </w:p>
        </w:tc>
        <w:tc>
          <w:tcPr>
            <w:tcW w:w="781" w:type="pct"/>
          </w:tcPr>
          <w:p w14:paraId="506F1D98" w14:textId="6CC2B470" w:rsidR="00CB162F" w:rsidRPr="00166F85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9</w:t>
            </w:r>
          </w:p>
        </w:tc>
        <w:tc>
          <w:tcPr>
            <w:tcW w:w="544" w:type="pct"/>
          </w:tcPr>
          <w:p w14:paraId="51CF3A2B" w14:textId="0EF5B902" w:rsidR="00CB162F" w:rsidRPr="00166F85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0656C9" w:rsidRPr="00322CE1" w14:paraId="19AB3E8A" w14:textId="77777777" w:rsidTr="000455CF">
        <w:trPr>
          <w:trHeight w:val="41"/>
        </w:trPr>
        <w:tc>
          <w:tcPr>
            <w:tcW w:w="701" w:type="pct"/>
            <w:vMerge/>
            <w:vAlign w:val="center"/>
          </w:tcPr>
          <w:p w14:paraId="4CDD9425" w14:textId="77777777" w:rsidR="000656C9" w:rsidRPr="00166F85" w:rsidRDefault="000656C9" w:rsidP="000656C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9" w:type="pct"/>
          </w:tcPr>
          <w:p w14:paraId="6B89217C" w14:textId="46C98D83" w:rsidR="000656C9" w:rsidRPr="00166F85" w:rsidRDefault="000455CF" w:rsidP="000656C9">
            <w:pPr>
              <w:jc w:val="center"/>
              <w:rPr>
                <w:sz w:val="18"/>
                <w:szCs w:val="18"/>
              </w:rPr>
            </w:pPr>
            <w:r w:rsidRPr="00F57C88">
              <w:rPr>
                <w:sz w:val="18"/>
                <w:szCs w:val="18"/>
              </w:rPr>
              <w:t xml:space="preserve">Rome IV </w:t>
            </w:r>
            <w:proofErr w:type="spellStart"/>
            <w:r w:rsidRPr="00F57C88">
              <w:rPr>
                <w:sz w:val="18"/>
                <w:szCs w:val="18"/>
              </w:rPr>
              <w:t>fecal</w:t>
            </w:r>
            <w:proofErr w:type="spellEnd"/>
            <w:r w:rsidRPr="00F57C88">
              <w:rPr>
                <w:sz w:val="18"/>
                <w:szCs w:val="18"/>
              </w:rPr>
              <w:t xml:space="preserve"> incontinence</w:t>
            </w:r>
          </w:p>
        </w:tc>
        <w:tc>
          <w:tcPr>
            <w:tcW w:w="782" w:type="pct"/>
          </w:tcPr>
          <w:p w14:paraId="06D68E48" w14:textId="5BC8A221" w:rsidR="000656C9" w:rsidRPr="00166F85" w:rsidRDefault="001E05C0" w:rsidP="000656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783" w:type="pct"/>
          </w:tcPr>
          <w:p w14:paraId="701D19EC" w14:textId="53216289" w:rsidR="000656C9" w:rsidRPr="00166F85" w:rsidRDefault="001E05C0" w:rsidP="000656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-4.6</w:t>
            </w:r>
          </w:p>
        </w:tc>
        <w:tc>
          <w:tcPr>
            <w:tcW w:w="781" w:type="pct"/>
          </w:tcPr>
          <w:p w14:paraId="277874A9" w14:textId="1BC4D823" w:rsidR="000656C9" w:rsidRPr="00166F85" w:rsidRDefault="001E05C0" w:rsidP="000656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1</w:t>
            </w:r>
          </w:p>
        </w:tc>
        <w:tc>
          <w:tcPr>
            <w:tcW w:w="544" w:type="pct"/>
          </w:tcPr>
          <w:p w14:paraId="53205009" w14:textId="718B190A" w:rsidR="000656C9" w:rsidRPr="00166F85" w:rsidRDefault="001E05C0" w:rsidP="000656C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0</w:t>
            </w:r>
          </w:p>
        </w:tc>
      </w:tr>
      <w:tr w:rsidR="000656C9" w:rsidRPr="00322CE1" w14:paraId="5285D20B" w14:textId="77777777" w:rsidTr="000455CF">
        <w:trPr>
          <w:trHeight w:val="41"/>
        </w:trPr>
        <w:tc>
          <w:tcPr>
            <w:tcW w:w="701" w:type="pct"/>
            <w:vMerge/>
            <w:vAlign w:val="center"/>
          </w:tcPr>
          <w:p w14:paraId="598B02BB" w14:textId="77777777" w:rsidR="000656C9" w:rsidRPr="00166F85" w:rsidRDefault="000656C9" w:rsidP="000656C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9" w:type="pct"/>
          </w:tcPr>
          <w:p w14:paraId="44F4AE87" w14:textId="3AEF3579" w:rsidR="000656C9" w:rsidRPr="00166F85" w:rsidRDefault="000455CF" w:rsidP="000656C9">
            <w:pPr>
              <w:jc w:val="center"/>
              <w:rPr>
                <w:sz w:val="18"/>
                <w:szCs w:val="18"/>
              </w:rPr>
            </w:pPr>
            <w:r w:rsidRPr="00755D45">
              <w:rPr>
                <w:sz w:val="18"/>
                <w:szCs w:val="18"/>
              </w:rPr>
              <w:t>Jorge-</w:t>
            </w:r>
            <w:proofErr w:type="spellStart"/>
            <w:r w:rsidRPr="00755D45">
              <w:rPr>
                <w:sz w:val="18"/>
                <w:szCs w:val="18"/>
              </w:rPr>
              <w:t>Wexner</w:t>
            </w:r>
            <w:proofErr w:type="spellEnd"/>
            <w:r w:rsidRPr="00755D45">
              <w:rPr>
                <w:sz w:val="18"/>
                <w:szCs w:val="18"/>
              </w:rPr>
              <w:t xml:space="preserve"> ≥ 3</w:t>
            </w:r>
          </w:p>
        </w:tc>
        <w:tc>
          <w:tcPr>
            <w:tcW w:w="782" w:type="pct"/>
          </w:tcPr>
          <w:p w14:paraId="79D84EC6" w14:textId="22135987" w:rsidR="000656C9" w:rsidRPr="00166F85" w:rsidRDefault="000656C9" w:rsidP="000656C9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</w:rPr>
              <w:t>0.52</w:t>
            </w:r>
          </w:p>
        </w:tc>
        <w:tc>
          <w:tcPr>
            <w:tcW w:w="783" w:type="pct"/>
          </w:tcPr>
          <w:p w14:paraId="7A530B0C" w14:textId="76DD15ED" w:rsidR="000656C9" w:rsidRPr="00166F85" w:rsidRDefault="000656C9" w:rsidP="000656C9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0.25-1.1</w:t>
            </w:r>
          </w:p>
        </w:tc>
        <w:tc>
          <w:tcPr>
            <w:tcW w:w="781" w:type="pct"/>
          </w:tcPr>
          <w:p w14:paraId="5EDBB4C8" w14:textId="7D048F46" w:rsidR="000656C9" w:rsidRPr="00166F85" w:rsidRDefault="000656C9" w:rsidP="000656C9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0.089</w:t>
            </w:r>
          </w:p>
        </w:tc>
        <w:tc>
          <w:tcPr>
            <w:tcW w:w="544" w:type="pct"/>
          </w:tcPr>
          <w:p w14:paraId="2DB34C60" w14:textId="1DD3061C" w:rsidR="000656C9" w:rsidRPr="00166F85" w:rsidRDefault="000656C9" w:rsidP="000656C9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</w:rPr>
              <w:t>2496</w:t>
            </w:r>
          </w:p>
        </w:tc>
      </w:tr>
      <w:tr w:rsidR="000656C9" w:rsidRPr="00322CE1" w14:paraId="6EB8D8C7" w14:textId="77777777" w:rsidTr="000455CF">
        <w:trPr>
          <w:trHeight w:val="40"/>
        </w:trPr>
        <w:tc>
          <w:tcPr>
            <w:tcW w:w="701" w:type="pct"/>
            <w:vMerge w:val="restart"/>
            <w:vAlign w:val="center"/>
          </w:tcPr>
          <w:p w14:paraId="3671457A" w14:textId="5A829C80" w:rsidR="000656C9" w:rsidRPr="00166F85" w:rsidRDefault="00CB162F" w:rsidP="000656C9">
            <w:pPr>
              <w:rPr>
                <w:sz w:val="18"/>
                <w:szCs w:val="18"/>
                <w:lang w:val="en-US"/>
              </w:rPr>
            </w:pPr>
            <w:r w:rsidRPr="00166F85">
              <w:rPr>
                <w:b/>
                <w:bCs/>
                <w:sz w:val="18"/>
                <w:szCs w:val="18"/>
              </w:rPr>
              <w:t>BMI 18.5-25</w:t>
            </w:r>
          </w:p>
        </w:tc>
        <w:tc>
          <w:tcPr>
            <w:tcW w:w="1409" w:type="pct"/>
          </w:tcPr>
          <w:p w14:paraId="1E723C8F" w14:textId="6AD65E59" w:rsidR="000656C9" w:rsidRPr="00166F85" w:rsidRDefault="00CB162F" w:rsidP="000656C9">
            <w:pPr>
              <w:jc w:val="center"/>
              <w:rPr>
                <w:sz w:val="18"/>
                <w:szCs w:val="18"/>
              </w:rPr>
            </w:pPr>
            <w:r w:rsidRPr="00F57C88">
              <w:rPr>
                <w:sz w:val="18"/>
                <w:szCs w:val="18"/>
                <w:lang w:val="en-US"/>
              </w:rPr>
              <w:t>Soiling</w:t>
            </w:r>
          </w:p>
        </w:tc>
        <w:tc>
          <w:tcPr>
            <w:tcW w:w="782" w:type="pct"/>
          </w:tcPr>
          <w:p w14:paraId="1F89EF00" w14:textId="20001381" w:rsidR="000656C9" w:rsidRPr="00166F85" w:rsidRDefault="000656C9" w:rsidP="000656C9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1</w:t>
            </w:r>
          </w:p>
        </w:tc>
        <w:tc>
          <w:tcPr>
            <w:tcW w:w="783" w:type="pct"/>
          </w:tcPr>
          <w:p w14:paraId="09A29D8F" w14:textId="6BC0BB96" w:rsidR="000656C9" w:rsidRPr="00166F85" w:rsidRDefault="000656C9" w:rsidP="000656C9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NA</w:t>
            </w:r>
          </w:p>
        </w:tc>
        <w:tc>
          <w:tcPr>
            <w:tcW w:w="781" w:type="pct"/>
          </w:tcPr>
          <w:p w14:paraId="3E832029" w14:textId="16AA0E76" w:rsidR="000656C9" w:rsidRPr="00166F85" w:rsidRDefault="000656C9" w:rsidP="000656C9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1</w:t>
            </w:r>
          </w:p>
        </w:tc>
        <w:tc>
          <w:tcPr>
            <w:tcW w:w="544" w:type="pct"/>
          </w:tcPr>
          <w:p w14:paraId="328335EF" w14:textId="67534EF5" w:rsidR="000656C9" w:rsidRPr="00166F85" w:rsidRDefault="006843D2" w:rsidP="000656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1</w:t>
            </w:r>
          </w:p>
        </w:tc>
      </w:tr>
      <w:tr w:rsidR="00CB162F" w:rsidRPr="00322CE1" w14:paraId="6DEB7290" w14:textId="77777777" w:rsidTr="000455CF">
        <w:trPr>
          <w:trHeight w:val="40"/>
        </w:trPr>
        <w:tc>
          <w:tcPr>
            <w:tcW w:w="701" w:type="pct"/>
            <w:vMerge/>
            <w:vAlign w:val="center"/>
          </w:tcPr>
          <w:p w14:paraId="44614B05" w14:textId="77777777" w:rsidR="00CB162F" w:rsidRPr="00166F85" w:rsidRDefault="00CB162F" w:rsidP="00CB16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</w:tcPr>
          <w:p w14:paraId="6D2CEDDF" w14:textId="2AD60C95" w:rsidR="00CB162F" w:rsidRPr="00CB162F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 xml:space="preserve">Reporting fecal incontinence according to Rome </w:t>
            </w:r>
          </w:p>
        </w:tc>
        <w:tc>
          <w:tcPr>
            <w:tcW w:w="782" w:type="pct"/>
          </w:tcPr>
          <w:p w14:paraId="6FAE6FE8" w14:textId="48309157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1</w:t>
            </w:r>
          </w:p>
        </w:tc>
        <w:tc>
          <w:tcPr>
            <w:tcW w:w="783" w:type="pct"/>
          </w:tcPr>
          <w:p w14:paraId="120806B4" w14:textId="1F80DD5A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NA</w:t>
            </w:r>
          </w:p>
        </w:tc>
        <w:tc>
          <w:tcPr>
            <w:tcW w:w="781" w:type="pct"/>
          </w:tcPr>
          <w:p w14:paraId="58F5DEC3" w14:textId="14F98B3A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1</w:t>
            </w:r>
          </w:p>
        </w:tc>
        <w:tc>
          <w:tcPr>
            <w:tcW w:w="544" w:type="pct"/>
          </w:tcPr>
          <w:p w14:paraId="6387DB0D" w14:textId="2A69438D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1</w:t>
            </w:r>
          </w:p>
        </w:tc>
      </w:tr>
      <w:tr w:rsidR="00CB162F" w:rsidRPr="00322CE1" w14:paraId="0785939C" w14:textId="77777777" w:rsidTr="000455CF">
        <w:trPr>
          <w:trHeight w:val="40"/>
        </w:trPr>
        <w:tc>
          <w:tcPr>
            <w:tcW w:w="701" w:type="pct"/>
            <w:vMerge/>
            <w:vAlign w:val="center"/>
          </w:tcPr>
          <w:p w14:paraId="7C96ED47" w14:textId="77777777" w:rsidR="00CB162F" w:rsidRPr="00166F85" w:rsidRDefault="00CB162F" w:rsidP="00CB16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</w:tcPr>
          <w:p w14:paraId="0F9A8C0A" w14:textId="5F0894AA" w:rsidR="00CB162F" w:rsidRPr="00166F85" w:rsidRDefault="000455CF" w:rsidP="00CB162F">
            <w:pPr>
              <w:jc w:val="center"/>
              <w:rPr>
                <w:sz w:val="18"/>
                <w:szCs w:val="18"/>
              </w:rPr>
            </w:pPr>
            <w:r w:rsidRPr="00F57C88">
              <w:rPr>
                <w:sz w:val="18"/>
                <w:szCs w:val="18"/>
              </w:rPr>
              <w:t xml:space="preserve">Rome IV </w:t>
            </w:r>
            <w:proofErr w:type="spellStart"/>
            <w:r w:rsidRPr="00F57C88">
              <w:rPr>
                <w:sz w:val="18"/>
                <w:szCs w:val="18"/>
              </w:rPr>
              <w:t>fecal</w:t>
            </w:r>
            <w:proofErr w:type="spellEnd"/>
            <w:r w:rsidRPr="00F57C88">
              <w:rPr>
                <w:sz w:val="18"/>
                <w:szCs w:val="18"/>
              </w:rPr>
              <w:t xml:space="preserve"> incontinence</w:t>
            </w:r>
          </w:p>
        </w:tc>
        <w:tc>
          <w:tcPr>
            <w:tcW w:w="782" w:type="pct"/>
          </w:tcPr>
          <w:p w14:paraId="36FB0658" w14:textId="38E63A08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1</w:t>
            </w:r>
          </w:p>
        </w:tc>
        <w:tc>
          <w:tcPr>
            <w:tcW w:w="783" w:type="pct"/>
          </w:tcPr>
          <w:p w14:paraId="572F25F9" w14:textId="1ABF6B21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NA</w:t>
            </w:r>
          </w:p>
        </w:tc>
        <w:tc>
          <w:tcPr>
            <w:tcW w:w="781" w:type="pct"/>
          </w:tcPr>
          <w:p w14:paraId="46D0B0A7" w14:textId="445EF90D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1</w:t>
            </w:r>
          </w:p>
        </w:tc>
        <w:tc>
          <w:tcPr>
            <w:tcW w:w="544" w:type="pct"/>
          </w:tcPr>
          <w:p w14:paraId="4519BD72" w14:textId="3189C665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0</w:t>
            </w:r>
          </w:p>
        </w:tc>
      </w:tr>
      <w:tr w:rsidR="00CB162F" w:rsidRPr="00322CE1" w14:paraId="17D3904D" w14:textId="77777777" w:rsidTr="000455CF">
        <w:trPr>
          <w:trHeight w:val="40"/>
        </w:trPr>
        <w:tc>
          <w:tcPr>
            <w:tcW w:w="701" w:type="pct"/>
            <w:vMerge/>
            <w:vAlign w:val="center"/>
          </w:tcPr>
          <w:p w14:paraId="2A7C8F4E" w14:textId="77777777" w:rsidR="00CB162F" w:rsidRPr="00166F85" w:rsidRDefault="00CB162F" w:rsidP="00CB16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</w:tcPr>
          <w:p w14:paraId="7A9E44D1" w14:textId="7A4F87E4" w:rsidR="00CB162F" w:rsidRPr="00166F85" w:rsidRDefault="000455CF" w:rsidP="00CB162F">
            <w:pPr>
              <w:jc w:val="center"/>
              <w:rPr>
                <w:sz w:val="18"/>
                <w:szCs w:val="18"/>
              </w:rPr>
            </w:pPr>
            <w:r w:rsidRPr="00755D45">
              <w:rPr>
                <w:sz w:val="18"/>
                <w:szCs w:val="18"/>
              </w:rPr>
              <w:t>Jorge-</w:t>
            </w:r>
            <w:proofErr w:type="spellStart"/>
            <w:r w:rsidRPr="00755D45">
              <w:rPr>
                <w:sz w:val="18"/>
                <w:szCs w:val="18"/>
              </w:rPr>
              <w:t>Wexner</w:t>
            </w:r>
            <w:proofErr w:type="spellEnd"/>
            <w:r w:rsidRPr="00755D45">
              <w:rPr>
                <w:sz w:val="18"/>
                <w:szCs w:val="18"/>
              </w:rPr>
              <w:t xml:space="preserve"> ≥ 3</w:t>
            </w:r>
          </w:p>
        </w:tc>
        <w:tc>
          <w:tcPr>
            <w:tcW w:w="782" w:type="pct"/>
          </w:tcPr>
          <w:p w14:paraId="24C30EF9" w14:textId="734D15AD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1</w:t>
            </w:r>
          </w:p>
        </w:tc>
        <w:tc>
          <w:tcPr>
            <w:tcW w:w="783" w:type="pct"/>
          </w:tcPr>
          <w:p w14:paraId="6A222279" w14:textId="3AB94814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NA</w:t>
            </w:r>
          </w:p>
        </w:tc>
        <w:tc>
          <w:tcPr>
            <w:tcW w:w="781" w:type="pct"/>
          </w:tcPr>
          <w:p w14:paraId="3A9168C1" w14:textId="0A853E6B" w:rsidR="00CB162F" w:rsidRPr="00166F85" w:rsidRDefault="00CB162F" w:rsidP="00CB162F">
            <w:pPr>
              <w:jc w:val="center"/>
              <w:rPr>
                <w:sz w:val="18"/>
                <w:szCs w:val="18"/>
              </w:rPr>
            </w:pPr>
            <w:r w:rsidRPr="00166F85">
              <w:rPr>
                <w:sz w:val="18"/>
                <w:szCs w:val="18"/>
              </w:rPr>
              <w:t>1</w:t>
            </w:r>
          </w:p>
        </w:tc>
        <w:tc>
          <w:tcPr>
            <w:tcW w:w="544" w:type="pct"/>
          </w:tcPr>
          <w:p w14:paraId="07926FB1" w14:textId="6B303D25" w:rsidR="00CB162F" w:rsidRPr="00166F85" w:rsidRDefault="00CB162F" w:rsidP="00CB162F">
            <w:pPr>
              <w:jc w:val="center"/>
              <w:rPr>
                <w:sz w:val="18"/>
                <w:szCs w:val="18"/>
                <w:highlight w:val="red"/>
              </w:rPr>
            </w:pPr>
            <w:r w:rsidRPr="00166F85">
              <w:rPr>
                <w:sz w:val="18"/>
                <w:szCs w:val="18"/>
              </w:rPr>
              <w:t>2496</w:t>
            </w:r>
          </w:p>
        </w:tc>
      </w:tr>
      <w:tr w:rsidR="00CB162F" w:rsidRPr="00322CE1" w14:paraId="4C9872D9" w14:textId="77777777" w:rsidTr="000455CF">
        <w:trPr>
          <w:trHeight w:val="51"/>
        </w:trPr>
        <w:tc>
          <w:tcPr>
            <w:tcW w:w="701" w:type="pct"/>
            <w:vMerge w:val="restart"/>
            <w:vAlign w:val="center"/>
          </w:tcPr>
          <w:p w14:paraId="7C543B8B" w14:textId="1A1C12E3" w:rsidR="00CB162F" w:rsidRPr="00166F85" w:rsidRDefault="000455CF" w:rsidP="00CB162F">
            <w:pPr>
              <w:rPr>
                <w:sz w:val="18"/>
                <w:szCs w:val="18"/>
                <w:lang w:val="en-US"/>
              </w:rPr>
            </w:pPr>
            <w:r w:rsidRPr="00166F85">
              <w:rPr>
                <w:b/>
                <w:bCs/>
                <w:sz w:val="18"/>
                <w:szCs w:val="18"/>
              </w:rPr>
              <w:t>BMI 25-30</w:t>
            </w:r>
          </w:p>
        </w:tc>
        <w:tc>
          <w:tcPr>
            <w:tcW w:w="1409" w:type="pct"/>
          </w:tcPr>
          <w:p w14:paraId="71123C55" w14:textId="725621B0" w:rsidR="00CB162F" w:rsidRPr="00166F85" w:rsidRDefault="000455CF" w:rsidP="00CB162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>Soiling</w:t>
            </w:r>
          </w:p>
        </w:tc>
        <w:tc>
          <w:tcPr>
            <w:tcW w:w="782" w:type="pct"/>
          </w:tcPr>
          <w:p w14:paraId="63A18ABA" w14:textId="3DCD3AD5" w:rsidR="00CB162F" w:rsidRPr="00166F85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783" w:type="pct"/>
          </w:tcPr>
          <w:p w14:paraId="4753F988" w14:textId="1E3F1A85" w:rsidR="00CB162F" w:rsidRPr="00166F85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-1.7</w:t>
            </w:r>
          </w:p>
        </w:tc>
        <w:tc>
          <w:tcPr>
            <w:tcW w:w="781" w:type="pct"/>
          </w:tcPr>
          <w:p w14:paraId="7B98A8D3" w14:textId="2A0CBACA" w:rsidR="00CB162F" w:rsidRPr="00166F85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8</w:t>
            </w:r>
          </w:p>
        </w:tc>
        <w:tc>
          <w:tcPr>
            <w:tcW w:w="544" w:type="pct"/>
          </w:tcPr>
          <w:p w14:paraId="467D3649" w14:textId="69327E1D" w:rsidR="00CB162F" w:rsidRPr="00166F85" w:rsidRDefault="00CB162F" w:rsidP="00CB162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0455CF" w:rsidRPr="00322CE1" w14:paraId="083F01CA" w14:textId="77777777" w:rsidTr="000455CF">
        <w:trPr>
          <w:trHeight w:val="51"/>
        </w:trPr>
        <w:tc>
          <w:tcPr>
            <w:tcW w:w="701" w:type="pct"/>
            <w:vMerge/>
            <w:vAlign w:val="center"/>
          </w:tcPr>
          <w:p w14:paraId="0F7AD0FE" w14:textId="77777777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</w:tcPr>
          <w:p w14:paraId="0DABAF25" w14:textId="6ED64D5B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 xml:space="preserve">Reporting fecal incontinence according to Rome </w:t>
            </w:r>
          </w:p>
        </w:tc>
        <w:tc>
          <w:tcPr>
            <w:tcW w:w="782" w:type="pct"/>
          </w:tcPr>
          <w:p w14:paraId="0E6ADAE9" w14:textId="01933128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783" w:type="pct"/>
          </w:tcPr>
          <w:p w14:paraId="345CE686" w14:textId="27A77B75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-1.43</w:t>
            </w:r>
          </w:p>
        </w:tc>
        <w:tc>
          <w:tcPr>
            <w:tcW w:w="781" w:type="pct"/>
          </w:tcPr>
          <w:p w14:paraId="6B048043" w14:textId="44C89446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5</w:t>
            </w:r>
          </w:p>
        </w:tc>
        <w:tc>
          <w:tcPr>
            <w:tcW w:w="544" w:type="pct"/>
          </w:tcPr>
          <w:p w14:paraId="75B051CC" w14:textId="1FA1ECE8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0455CF" w:rsidRPr="00322CE1" w14:paraId="52A50F01" w14:textId="77777777" w:rsidTr="000455CF">
        <w:trPr>
          <w:trHeight w:val="51"/>
        </w:trPr>
        <w:tc>
          <w:tcPr>
            <w:tcW w:w="701" w:type="pct"/>
            <w:vMerge/>
            <w:vAlign w:val="center"/>
          </w:tcPr>
          <w:p w14:paraId="74344D77" w14:textId="77777777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</w:tcPr>
          <w:p w14:paraId="047ADE0B" w14:textId="06F4DF2C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</w:rPr>
              <w:t xml:space="preserve">Rome IV </w:t>
            </w:r>
            <w:proofErr w:type="spellStart"/>
            <w:r w:rsidRPr="00F57C88">
              <w:rPr>
                <w:sz w:val="18"/>
                <w:szCs w:val="18"/>
              </w:rPr>
              <w:t>fecal</w:t>
            </w:r>
            <w:proofErr w:type="spellEnd"/>
            <w:r w:rsidRPr="00F57C88">
              <w:rPr>
                <w:sz w:val="18"/>
                <w:szCs w:val="18"/>
              </w:rPr>
              <w:t xml:space="preserve"> incontinence</w:t>
            </w:r>
          </w:p>
        </w:tc>
        <w:tc>
          <w:tcPr>
            <w:tcW w:w="782" w:type="pct"/>
          </w:tcPr>
          <w:p w14:paraId="78A4F07C" w14:textId="66AE12E2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783" w:type="pct"/>
          </w:tcPr>
          <w:p w14:paraId="6AAAB07E" w14:textId="57084506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-1.66</w:t>
            </w:r>
          </w:p>
        </w:tc>
        <w:tc>
          <w:tcPr>
            <w:tcW w:w="781" w:type="pct"/>
          </w:tcPr>
          <w:p w14:paraId="3141BDE5" w14:textId="7BC095E9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8</w:t>
            </w:r>
          </w:p>
        </w:tc>
        <w:tc>
          <w:tcPr>
            <w:tcW w:w="544" w:type="pct"/>
          </w:tcPr>
          <w:p w14:paraId="158CB915" w14:textId="160D4A89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0</w:t>
            </w:r>
          </w:p>
        </w:tc>
      </w:tr>
      <w:tr w:rsidR="000455CF" w:rsidRPr="00322CE1" w14:paraId="72405C8F" w14:textId="77777777" w:rsidTr="000455CF">
        <w:trPr>
          <w:trHeight w:val="51"/>
        </w:trPr>
        <w:tc>
          <w:tcPr>
            <w:tcW w:w="701" w:type="pct"/>
            <w:vMerge/>
            <w:vAlign w:val="center"/>
          </w:tcPr>
          <w:p w14:paraId="213D71EE" w14:textId="77777777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</w:tcPr>
          <w:p w14:paraId="3A71990A" w14:textId="706FE81A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755D45">
              <w:rPr>
                <w:sz w:val="18"/>
                <w:szCs w:val="18"/>
              </w:rPr>
              <w:t>Jorge-</w:t>
            </w:r>
            <w:proofErr w:type="spellStart"/>
            <w:r w:rsidRPr="00755D45">
              <w:rPr>
                <w:sz w:val="18"/>
                <w:szCs w:val="18"/>
              </w:rPr>
              <w:t>Wexner</w:t>
            </w:r>
            <w:proofErr w:type="spellEnd"/>
            <w:r w:rsidRPr="00755D45">
              <w:rPr>
                <w:sz w:val="18"/>
                <w:szCs w:val="18"/>
              </w:rPr>
              <w:t xml:space="preserve"> ≥ 3</w:t>
            </w:r>
          </w:p>
        </w:tc>
        <w:tc>
          <w:tcPr>
            <w:tcW w:w="782" w:type="pct"/>
          </w:tcPr>
          <w:p w14:paraId="3308ED93" w14:textId="40B02669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783" w:type="pct"/>
          </w:tcPr>
          <w:p w14:paraId="788EEB2D" w14:textId="79D60798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0.25-1.10</w:t>
            </w:r>
          </w:p>
        </w:tc>
        <w:tc>
          <w:tcPr>
            <w:tcW w:w="781" w:type="pct"/>
          </w:tcPr>
          <w:p w14:paraId="1DE12831" w14:textId="21ABD151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0.089</w:t>
            </w:r>
          </w:p>
        </w:tc>
        <w:tc>
          <w:tcPr>
            <w:tcW w:w="544" w:type="pct"/>
          </w:tcPr>
          <w:p w14:paraId="4D4885C3" w14:textId="09F9FB89" w:rsidR="000455CF" w:rsidRPr="00166F85" w:rsidRDefault="000455CF" w:rsidP="000455CF">
            <w:pPr>
              <w:jc w:val="center"/>
              <w:rPr>
                <w:sz w:val="18"/>
                <w:szCs w:val="18"/>
                <w:highlight w:val="red"/>
                <w:lang w:val="en-US"/>
              </w:rPr>
            </w:pPr>
            <w:r w:rsidRPr="00166F85">
              <w:rPr>
                <w:sz w:val="18"/>
                <w:szCs w:val="18"/>
              </w:rPr>
              <w:t>2496</w:t>
            </w:r>
          </w:p>
        </w:tc>
      </w:tr>
      <w:tr w:rsidR="000455CF" w:rsidRPr="00322CE1" w14:paraId="69345813" w14:textId="77777777" w:rsidTr="002F439A">
        <w:trPr>
          <w:trHeight w:val="66"/>
        </w:trPr>
        <w:tc>
          <w:tcPr>
            <w:tcW w:w="701" w:type="pct"/>
            <w:vMerge w:val="restart"/>
            <w:vAlign w:val="center"/>
          </w:tcPr>
          <w:p w14:paraId="4954FC7A" w14:textId="013B85EA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  <w:r w:rsidRPr="00166F85">
              <w:rPr>
                <w:b/>
                <w:bCs/>
                <w:sz w:val="18"/>
                <w:szCs w:val="18"/>
              </w:rPr>
              <w:t>BMI 30-35</w:t>
            </w:r>
          </w:p>
        </w:tc>
        <w:tc>
          <w:tcPr>
            <w:tcW w:w="1409" w:type="pct"/>
            <w:shd w:val="clear" w:color="auto" w:fill="auto"/>
          </w:tcPr>
          <w:p w14:paraId="35461EC6" w14:textId="4B5DC2AB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>Soiling</w:t>
            </w:r>
          </w:p>
        </w:tc>
        <w:tc>
          <w:tcPr>
            <w:tcW w:w="782" w:type="pct"/>
            <w:shd w:val="clear" w:color="auto" w:fill="auto"/>
          </w:tcPr>
          <w:p w14:paraId="5E17554A" w14:textId="6F0BCF6E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2</w:t>
            </w:r>
          </w:p>
        </w:tc>
        <w:tc>
          <w:tcPr>
            <w:tcW w:w="783" w:type="pct"/>
            <w:shd w:val="clear" w:color="auto" w:fill="auto"/>
          </w:tcPr>
          <w:p w14:paraId="402FDD09" w14:textId="3120E05D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7-3.22</w:t>
            </w:r>
          </w:p>
        </w:tc>
        <w:tc>
          <w:tcPr>
            <w:tcW w:w="781" w:type="pct"/>
            <w:shd w:val="clear" w:color="auto" w:fill="auto"/>
          </w:tcPr>
          <w:p w14:paraId="073F845B" w14:textId="741D80EE" w:rsidR="000455CF" w:rsidRPr="00AD5BBF" w:rsidRDefault="000455CF" w:rsidP="000455C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D5BBF">
              <w:rPr>
                <w:b/>
                <w:sz w:val="18"/>
                <w:szCs w:val="18"/>
                <w:lang w:val="en-US"/>
              </w:rPr>
              <w:t>0.03</w:t>
            </w:r>
          </w:p>
        </w:tc>
        <w:tc>
          <w:tcPr>
            <w:tcW w:w="544" w:type="pct"/>
            <w:shd w:val="clear" w:color="auto" w:fill="auto"/>
          </w:tcPr>
          <w:p w14:paraId="5C66A77D" w14:textId="291C277D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0455CF" w:rsidRPr="00322CE1" w14:paraId="43F01D54" w14:textId="77777777" w:rsidTr="002F439A">
        <w:trPr>
          <w:trHeight w:val="66"/>
        </w:trPr>
        <w:tc>
          <w:tcPr>
            <w:tcW w:w="701" w:type="pct"/>
            <w:vMerge/>
          </w:tcPr>
          <w:p w14:paraId="1823BFCD" w14:textId="77777777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  <w:shd w:val="clear" w:color="auto" w:fill="auto"/>
          </w:tcPr>
          <w:p w14:paraId="244CD2A7" w14:textId="52DEB66F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 xml:space="preserve">Reporting fecal incontinence according to Rome </w:t>
            </w:r>
          </w:p>
        </w:tc>
        <w:tc>
          <w:tcPr>
            <w:tcW w:w="782" w:type="pct"/>
            <w:shd w:val="clear" w:color="auto" w:fill="auto"/>
          </w:tcPr>
          <w:p w14:paraId="323A0A70" w14:textId="676AD8C2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783" w:type="pct"/>
            <w:shd w:val="clear" w:color="auto" w:fill="auto"/>
          </w:tcPr>
          <w:p w14:paraId="77AF463F" w14:textId="1D2CE9FC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-5.82</w:t>
            </w:r>
          </w:p>
        </w:tc>
        <w:tc>
          <w:tcPr>
            <w:tcW w:w="781" w:type="pct"/>
            <w:shd w:val="clear" w:color="auto" w:fill="auto"/>
          </w:tcPr>
          <w:p w14:paraId="1A26DDBE" w14:textId="6E9C286B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8</w:t>
            </w:r>
          </w:p>
        </w:tc>
        <w:tc>
          <w:tcPr>
            <w:tcW w:w="544" w:type="pct"/>
            <w:shd w:val="clear" w:color="auto" w:fill="auto"/>
          </w:tcPr>
          <w:p w14:paraId="2E81C85B" w14:textId="17E02D12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0455CF" w:rsidRPr="00322CE1" w14:paraId="2B27FF9D" w14:textId="77777777" w:rsidTr="002F439A">
        <w:trPr>
          <w:trHeight w:val="66"/>
        </w:trPr>
        <w:tc>
          <w:tcPr>
            <w:tcW w:w="701" w:type="pct"/>
            <w:vMerge/>
          </w:tcPr>
          <w:p w14:paraId="6DA20A49" w14:textId="77777777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  <w:shd w:val="clear" w:color="auto" w:fill="auto"/>
          </w:tcPr>
          <w:p w14:paraId="7BD99B93" w14:textId="6E9051E1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</w:rPr>
              <w:t xml:space="preserve">Rome IV </w:t>
            </w:r>
            <w:proofErr w:type="spellStart"/>
            <w:r w:rsidRPr="00F57C88">
              <w:rPr>
                <w:sz w:val="18"/>
                <w:szCs w:val="18"/>
              </w:rPr>
              <w:t>fecal</w:t>
            </w:r>
            <w:proofErr w:type="spellEnd"/>
            <w:r w:rsidRPr="00F57C88">
              <w:rPr>
                <w:sz w:val="18"/>
                <w:szCs w:val="18"/>
              </w:rPr>
              <w:t xml:space="preserve"> incontinence</w:t>
            </w:r>
          </w:p>
        </w:tc>
        <w:tc>
          <w:tcPr>
            <w:tcW w:w="782" w:type="pct"/>
            <w:shd w:val="clear" w:color="auto" w:fill="auto"/>
          </w:tcPr>
          <w:p w14:paraId="663262AB" w14:textId="6EC65CEF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8</w:t>
            </w:r>
          </w:p>
        </w:tc>
        <w:tc>
          <w:tcPr>
            <w:tcW w:w="783" w:type="pct"/>
            <w:shd w:val="clear" w:color="auto" w:fill="auto"/>
          </w:tcPr>
          <w:p w14:paraId="36001529" w14:textId="357D41AB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-3.08</w:t>
            </w:r>
          </w:p>
        </w:tc>
        <w:tc>
          <w:tcPr>
            <w:tcW w:w="781" w:type="pct"/>
            <w:shd w:val="clear" w:color="auto" w:fill="auto"/>
          </w:tcPr>
          <w:p w14:paraId="3C3893F8" w14:textId="6DD5584D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1</w:t>
            </w:r>
          </w:p>
        </w:tc>
        <w:tc>
          <w:tcPr>
            <w:tcW w:w="544" w:type="pct"/>
            <w:shd w:val="clear" w:color="auto" w:fill="auto"/>
          </w:tcPr>
          <w:p w14:paraId="7C718C80" w14:textId="646A6AD6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0</w:t>
            </w:r>
          </w:p>
        </w:tc>
      </w:tr>
      <w:tr w:rsidR="000455CF" w:rsidRPr="00322CE1" w14:paraId="3ED61CFF" w14:textId="77777777" w:rsidTr="002F439A">
        <w:trPr>
          <w:trHeight w:val="66"/>
        </w:trPr>
        <w:tc>
          <w:tcPr>
            <w:tcW w:w="701" w:type="pct"/>
            <w:vMerge/>
          </w:tcPr>
          <w:p w14:paraId="38860047" w14:textId="77777777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  <w:shd w:val="clear" w:color="auto" w:fill="auto"/>
          </w:tcPr>
          <w:p w14:paraId="64FA93A6" w14:textId="6CF3D316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755D45">
              <w:rPr>
                <w:sz w:val="18"/>
                <w:szCs w:val="18"/>
              </w:rPr>
              <w:t>Jorge-</w:t>
            </w:r>
            <w:proofErr w:type="spellStart"/>
            <w:r w:rsidRPr="00755D45">
              <w:rPr>
                <w:sz w:val="18"/>
                <w:szCs w:val="18"/>
              </w:rPr>
              <w:t>Wexner</w:t>
            </w:r>
            <w:proofErr w:type="spellEnd"/>
            <w:r w:rsidRPr="00755D45">
              <w:rPr>
                <w:sz w:val="18"/>
                <w:szCs w:val="18"/>
              </w:rPr>
              <w:t xml:space="preserve"> ≥ 3</w:t>
            </w:r>
          </w:p>
        </w:tc>
        <w:tc>
          <w:tcPr>
            <w:tcW w:w="782" w:type="pct"/>
            <w:shd w:val="clear" w:color="auto" w:fill="auto"/>
          </w:tcPr>
          <w:p w14:paraId="7BFF34FF" w14:textId="18C7C852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783" w:type="pct"/>
            <w:shd w:val="clear" w:color="auto" w:fill="auto"/>
          </w:tcPr>
          <w:p w14:paraId="08A117D8" w14:textId="58A7B177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0.92-1.83</w:t>
            </w:r>
          </w:p>
        </w:tc>
        <w:tc>
          <w:tcPr>
            <w:tcW w:w="781" w:type="pct"/>
            <w:shd w:val="clear" w:color="auto" w:fill="auto"/>
          </w:tcPr>
          <w:p w14:paraId="271C8107" w14:textId="1D5B3AF9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0.139</w:t>
            </w:r>
          </w:p>
        </w:tc>
        <w:tc>
          <w:tcPr>
            <w:tcW w:w="544" w:type="pct"/>
            <w:shd w:val="clear" w:color="auto" w:fill="auto"/>
          </w:tcPr>
          <w:p w14:paraId="07C58042" w14:textId="56336DB1" w:rsidR="000455CF" w:rsidRPr="00166F85" w:rsidRDefault="000455CF" w:rsidP="000455CF">
            <w:pPr>
              <w:jc w:val="center"/>
              <w:rPr>
                <w:sz w:val="18"/>
                <w:szCs w:val="18"/>
                <w:highlight w:val="red"/>
                <w:lang w:val="en-US"/>
              </w:rPr>
            </w:pPr>
            <w:r w:rsidRPr="00166F85">
              <w:rPr>
                <w:sz w:val="18"/>
                <w:szCs w:val="18"/>
              </w:rPr>
              <w:t>2496</w:t>
            </w:r>
          </w:p>
        </w:tc>
      </w:tr>
      <w:tr w:rsidR="000455CF" w:rsidRPr="00322CE1" w14:paraId="3BC9C541" w14:textId="77777777" w:rsidTr="002F439A">
        <w:trPr>
          <w:trHeight w:val="66"/>
        </w:trPr>
        <w:tc>
          <w:tcPr>
            <w:tcW w:w="701" w:type="pct"/>
            <w:vMerge w:val="restart"/>
            <w:vAlign w:val="center"/>
          </w:tcPr>
          <w:p w14:paraId="122CF760" w14:textId="42AC6EB5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  <w:r w:rsidRPr="00166F85">
              <w:rPr>
                <w:b/>
                <w:bCs/>
                <w:sz w:val="18"/>
                <w:szCs w:val="18"/>
              </w:rPr>
              <w:t>BMI 35-40</w:t>
            </w:r>
          </w:p>
        </w:tc>
        <w:tc>
          <w:tcPr>
            <w:tcW w:w="1409" w:type="pct"/>
            <w:shd w:val="clear" w:color="auto" w:fill="auto"/>
          </w:tcPr>
          <w:p w14:paraId="2BB7DB35" w14:textId="540C929A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>Soiling</w:t>
            </w:r>
          </w:p>
        </w:tc>
        <w:tc>
          <w:tcPr>
            <w:tcW w:w="782" w:type="pct"/>
            <w:shd w:val="clear" w:color="auto" w:fill="auto"/>
          </w:tcPr>
          <w:p w14:paraId="47614E8E" w14:textId="6BE0F5D7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5</w:t>
            </w:r>
          </w:p>
        </w:tc>
        <w:tc>
          <w:tcPr>
            <w:tcW w:w="783" w:type="pct"/>
            <w:shd w:val="clear" w:color="auto" w:fill="auto"/>
          </w:tcPr>
          <w:p w14:paraId="7B0F704E" w14:textId="38BA040A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-6.25</w:t>
            </w:r>
          </w:p>
        </w:tc>
        <w:tc>
          <w:tcPr>
            <w:tcW w:w="781" w:type="pct"/>
            <w:shd w:val="clear" w:color="auto" w:fill="auto"/>
          </w:tcPr>
          <w:p w14:paraId="1A544E8F" w14:textId="350D9A37" w:rsidR="000455CF" w:rsidRPr="00AE0393" w:rsidRDefault="000455CF" w:rsidP="000455C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E0393">
              <w:rPr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44" w:type="pct"/>
            <w:shd w:val="clear" w:color="auto" w:fill="auto"/>
          </w:tcPr>
          <w:p w14:paraId="621ADE29" w14:textId="4CE3318B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0455CF" w:rsidRPr="00322CE1" w14:paraId="38244B46" w14:textId="77777777" w:rsidTr="002F439A">
        <w:trPr>
          <w:trHeight w:val="66"/>
        </w:trPr>
        <w:tc>
          <w:tcPr>
            <w:tcW w:w="701" w:type="pct"/>
            <w:vMerge/>
            <w:vAlign w:val="center"/>
          </w:tcPr>
          <w:p w14:paraId="46A119D7" w14:textId="77777777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  <w:shd w:val="clear" w:color="auto" w:fill="auto"/>
          </w:tcPr>
          <w:p w14:paraId="53B19F32" w14:textId="7739D447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 xml:space="preserve">Reporting fecal incontinence according to Rome </w:t>
            </w:r>
          </w:p>
        </w:tc>
        <w:tc>
          <w:tcPr>
            <w:tcW w:w="782" w:type="pct"/>
            <w:shd w:val="clear" w:color="auto" w:fill="auto"/>
          </w:tcPr>
          <w:p w14:paraId="60352CD6" w14:textId="3096DBDF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3</w:t>
            </w:r>
          </w:p>
        </w:tc>
        <w:tc>
          <w:tcPr>
            <w:tcW w:w="783" w:type="pct"/>
            <w:shd w:val="clear" w:color="auto" w:fill="auto"/>
          </w:tcPr>
          <w:p w14:paraId="7305E841" w14:textId="1476CC50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-5.82</w:t>
            </w:r>
          </w:p>
        </w:tc>
        <w:tc>
          <w:tcPr>
            <w:tcW w:w="781" w:type="pct"/>
            <w:shd w:val="clear" w:color="auto" w:fill="auto"/>
          </w:tcPr>
          <w:p w14:paraId="44ABEFA3" w14:textId="393F526C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8</w:t>
            </w:r>
          </w:p>
        </w:tc>
        <w:tc>
          <w:tcPr>
            <w:tcW w:w="544" w:type="pct"/>
            <w:shd w:val="clear" w:color="auto" w:fill="auto"/>
          </w:tcPr>
          <w:p w14:paraId="2D693508" w14:textId="0C7590F0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0455CF" w:rsidRPr="00322CE1" w14:paraId="6736A1A3" w14:textId="77777777" w:rsidTr="002F439A">
        <w:trPr>
          <w:trHeight w:val="66"/>
        </w:trPr>
        <w:tc>
          <w:tcPr>
            <w:tcW w:w="701" w:type="pct"/>
            <w:vMerge/>
            <w:vAlign w:val="center"/>
          </w:tcPr>
          <w:p w14:paraId="63688E53" w14:textId="77777777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  <w:shd w:val="clear" w:color="auto" w:fill="auto"/>
          </w:tcPr>
          <w:p w14:paraId="3B4C7EC6" w14:textId="3527FB06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</w:rPr>
              <w:t xml:space="preserve">Rome IV </w:t>
            </w:r>
            <w:proofErr w:type="spellStart"/>
            <w:r w:rsidRPr="00F57C88">
              <w:rPr>
                <w:sz w:val="18"/>
                <w:szCs w:val="18"/>
              </w:rPr>
              <w:t>fecal</w:t>
            </w:r>
            <w:proofErr w:type="spellEnd"/>
            <w:r w:rsidRPr="00F57C88">
              <w:rPr>
                <w:sz w:val="18"/>
                <w:szCs w:val="18"/>
              </w:rPr>
              <w:t xml:space="preserve"> incontinence</w:t>
            </w:r>
          </w:p>
        </w:tc>
        <w:tc>
          <w:tcPr>
            <w:tcW w:w="782" w:type="pct"/>
            <w:shd w:val="clear" w:color="auto" w:fill="auto"/>
          </w:tcPr>
          <w:p w14:paraId="00A8493A" w14:textId="5E85B2F1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1</w:t>
            </w:r>
          </w:p>
        </w:tc>
        <w:tc>
          <w:tcPr>
            <w:tcW w:w="783" w:type="pct"/>
            <w:shd w:val="clear" w:color="auto" w:fill="auto"/>
          </w:tcPr>
          <w:p w14:paraId="530DDAA2" w14:textId="44E7D6FF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-7.75</w:t>
            </w:r>
          </w:p>
        </w:tc>
        <w:tc>
          <w:tcPr>
            <w:tcW w:w="781" w:type="pct"/>
            <w:shd w:val="clear" w:color="auto" w:fill="auto"/>
          </w:tcPr>
          <w:p w14:paraId="55896B44" w14:textId="1C7783AB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4</w:t>
            </w:r>
          </w:p>
        </w:tc>
        <w:tc>
          <w:tcPr>
            <w:tcW w:w="544" w:type="pct"/>
            <w:shd w:val="clear" w:color="auto" w:fill="auto"/>
          </w:tcPr>
          <w:p w14:paraId="3D28F473" w14:textId="4017F211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0</w:t>
            </w:r>
          </w:p>
        </w:tc>
      </w:tr>
      <w:tr w:rsidR="000455CF" w:rsidRPr="00322CE1" w14:paraId="61180ACD" w14:textId="77777777" w:rsidTr="002F439A">
        <w:trPr>
          <w:trHeight w:val="66"/>
        </w:trPr>
        <w:tc>
          <w:tcPr>
            <w:tcW w:w="701" w:type="pct"/>
            <w:vMerge/>
            <w:vAlign w:val="center"/>
          </w:tcPr>
          <w:p w14:paraId="35E3DD75" w14:textId="77777777" w:rsidR="000455CF" w:rsidRPr="00166F85" w:rsidRDefault="000455CF" w:rsidP="000455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  <w:shd w:val="clear" w:color="auto" w:fill="auto"/>
          </w:tcPr>
          <w:p w14:paraId="4CF4D27F" w14:textId="53E1D51E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755D45">
              <w:rPr>
                <w:sz w:val="18"/>
                <w:szCs w:val="18"/>
              </w:rPr>
              <w:t>Jorge-</w:t>
            </w:r>
            <w:proofErr w:type="spellStart"/>
            <w:r w:rsidRPr="00755D45">
              <w:rPr>
                <w:sz w:val="18"/>
                <w:szCs w:val="18"/>
              </w:rPr>
              <w:t>Wexner</w:t>
            </w:r>
            <w:proofErr w:type="spellEnd"/>
            <w:r w:rsidRPr="00755D45">
              <w:rPr>
                <w:sz w:val="18"/>
                <w:szCs w:val="18"/>
              </w:rPr>
              <w:t xml:space="preserve"> ≥ 3</w:t>
            </w:r>
          </w:p>
        </w:tc>
        <w:tc>
          <w:tcPr>
            <w:tcW w:w="782" w:type="pct"/>
            <w:shd w:val="clear" w:color="auto" w:fill="auto"/>
          </w:tcPr>
          <w:p w14:paraId="673C2F6C" w14:textId="4D58E358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2.15</w:t>
            </w:r>
          </w:p>
        </w:tc>
        <w:tc>
          <w:tcPr>
            <w:tcW w:w="783" w:type="pct"/>
            <w:shd w:val="clear" w:color="auto" w:fill="auto"/>
          </w:tcPr>
          <w:p w14:paraId="0AF4218C" w14:textId="2BE09FF3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1.17-3.9</w:t>
            </w:r>
          </w:p>
        </w:tc>
        <w:tc>
          <w:tcPr>
            <w:tcW w:w="781" w:type="pct"/>
            <w:shd w:val="clear" w:color="auto" w:fill="auto"/>
          </w:tcPr>
          <w:p w14:paraId="52B7AD22" w14:textId="1F7B1177" w:rsidR="000455CF" w:rsidRPr="00166F85" w:rsidRDefault="000455CF" w:rsidP="000455C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166F85">
              <w:rPr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544" w:type="pct"/>
            <w:shd w:val="clear" w:color="auto" w:fill="auto"/>
          </w:tcPr>
          <w:p w14:paraId="01B392EC" w14:textId="0E03FE9D" w:rsidR="000455CF" w:rsidRPr="00166F85" w:rsidRDefault="000455CF" w:rsidP="000455CF">
            <w:pPr>
              <w:jc w:val="center"/>
              <w:rPr>
                <w:sz w:val="18"/>
                <w:szCs w:val="18"/>
                <w:highlight w:val="red"/>
                <w:lang w:val="en-US"/>
              </w:rPr>
            </w:pPr>
            <w:r w:rsidRPr="00166F85">
              <w:rPr>
                <w:sz w:val="18"/>
                <w:szCs w:val="18"/>
              </w:rPr>
              <w:t>2496</w:t>
            </w:r>
          </w:p>
        </w:tc>
      </w:tr>
      <w:tr w:rsidR="000455CF" w:rsidRPr="00322CE1" w14:paraId="4BA1FE3B" w14:textId="77777777" w:rsidTr="002F439A">
        <w:trPr>
          <w:trHeight w:val="40"/>
        </w:trPr>
        <w:tc>
          <w:tcPr>
            <w:tcW w:w="701" w:type="pct"/>
            <w:vMerge w:val="restart"/>
            <w:vAlign w:val="center"/>
          </w:tcPr>
          <w:p w14:paraId="0275580C" w14:textId="13ADD803" w:rsidR="000455CF" w:rsidRPr="00166F85" w:rsidRDefault="000455CF" w:rsidP="000455CF">
            <w:pPr>
              <w:rPr>
                <w:b/>
                <w:bCs/>
                <w:sz w:val="18"/>
                <w:szCs w:val="18"/>
              </w:rPr>
            </w:pPr>
            <w:r w:rsidRPr="00166F85">
              <w:rPr>
                <w:b/>
                <w:bCs/>
                <w:sz w:val="18"/>
                <w:szCs w:val="18"/>
              </w:rPr>
              <w:t>BMI&gt;40</w:t>
            </w:r>
          </w:p>
        </w:tc>
        <w:tc>
          <w:tcPr>
            <w:tcW w:w="1409" w:type="pct"/>
            <w:shd w:val="clear" w:color="auto" w:fill="auto"/>
          </w:tcPr>
          <w:p w14:paraId="7C0C8CE2" w14:textId="033F06F8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>Soiling</w:t>
            </w:r>
          </w:p>
        </w:tc>
        <w:tc>
          <w:tcPr>
            <w:tcW w:w="782" w:type="pct"/>
            <w:shd w:val="clear" w:color="auto" w:fill="auto"/>
          </w:tcPr>
          <w:p w14:paraId="0885A674" w14:textId="7361027B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5</w:t>
            </w:r>
          </w:p>
        </w:tc>
        <w:tc>
          <w:tcPr>
            <w:tcW w:w="783" w:type="pct"/>
            <w:shd w:val="clear" w:color="auto" w:fill="auto"/>
          </w:tcPr>
          <w:p w14:paraId="0A4F566F" w14:textId="555F7232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-12.39</w:t>
            </w:r>
          </w:p>
        </w:tc>
        <w:tc>
          <w:tcPr>
            <w:tcW w:w="781" w:type="pct"/>
            <w:shd w:val="clear" w:color="auto" w:fill="auto"/>
          </w:tcPr>
          <w:p w14:paraId="20B38CD5" w14:textId="1E47DDB2" w:rsidR="000455CF" w:rsidRPr="00AD5BBF" w:rsidRDefault="000455CF" w:rsidP="000455C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D5BBF">
              <w:rPr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44" w:type="pct"/>
            <w:shd w:val="clear" w:color="auto" w:fill="auto"/>
          </w:tcPr>
          <w:p w14:paraId="6ABF6567" w14:textId="0756E265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0455CF" w:rsidRPr="00322CE1" w14:paraId="257E4612" w14:textId="77777777" w:rsidTr="002F439A">
        <w:trPr>
          <w:trHeight w:val="40"/>
        </w:trPr>
        <w:tc>
          <w:tcPr>
            <w:tcW w:w="701" w:type="pct"/>
            <w:vMerge/>
          </w:tcPr>
          <w:p w14:paraId="20A2F7CD" w14:textId="77777777" w:rsidR="000455CF" w:rsidRPr="00166F85" w:rsidRDefault="000455CF" w:rsidP="000455C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9" w:type="pct"/>
            <w:shd w:val="clear" w:color="auto" w:fill="auto"/>
          </w:tcPr>
          <w:p w14:paraId="2040430A" w14:textId="08F2EEDF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  <w:lang w:val="en-US"/>
              </w:rPr>
              <w:t xml:space="preserve">Reporting fecal incontinence according to Rome </w:t>
            </w:r>
          </w:p>
        </w:tc>
        <w:tc>
          <w:tcPr>
            <w:tcW w:w="782" w:type="pct"/>
            <w:shd w:val="clear" w:color="auto" w:fill="auto"/>
          </w:tcPr>
          <w:p w14:paraId="5C589280" w14:textId="424710B5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2</w:t>
            </w:r>
          </w:p>
        </w:tc>
        <w:tc>
          <w:tcPr>
            <w:tcW w:w="783" w:type="pct"/>
            <w:shd w:val="clear" w:color="auto" w:fill="auto"/>
          </w:tcPr>
          <w:p w14:paraId="4CF9175C" w14:textId="7501DE7C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-8.44</w:t>
            </w:r>
          </w:p>
        </w:tc>
        <w:tc>
          <w:tcPr>
            <w:tcW w:w="781" w:type="pct"/>
            <w:shd w:val="clear" w:color="auto" w:fill="auto"/>
          </w:tcPr>
          <w:p w14:paraId="0B01FC9E" w14:textId="61A28848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6</w:t>
            </w:r>
          </w:p>
        </w:tc>
        <w:tc>
          <w:tcPr>
            <w:tcW w:w="544" w:type="pct"/>
            <w:shd w:val="clear" w:color="auto" w:fill="auto"/>
          </w:tcPr>
          <w:p w14:paraId="27092933" w14:textId="096C3128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1</w:t>
            </w:r>
          </w:p>
        </w:tc>
      </w:tr>
      <w:tr w:rsidR="000455CF" w:rsidRPr="00322CE1" w14:paraId="14321D4F" w14:textId="77777777" w:rsidTr="000455CF">
        <w:trPr>
          <w:trHeight w:val="40"/>
        </w:trPr>
        <w:tc>
          <w:tcPr>
            <w:tcW w:w="701" w:type="pct"/>
            <w:vMerge/>
          </w:tcPr>
          <w:p w14:paraId="7852F162" w14:textId="77777777" w:rsidR="000455CF" w:rsidRPr="00166F85" w:rsidRDefault="000455CF" w:rsidP="000455C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9" w:type="pct"/>
          </w:tcPr>
          <w:p w14:paraId="756ED940" w14:textId="7B31B32C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F57C88">
              <w:rPr>
                <w:sz w:val="18"/>
                <w:szCs w:val="18"/>
              </w:rPr>
              <w:t xml:space="preserve">Rome IV </w:t>
            </w:r>
            <w:proofErr w:type="spellStart"/>
            <w:r w:rsidRPr="00F57C88">
              <w:rPr>
                <w:sz w:val="18"/>
                <w:szCs w:val="18"/>
              </w:rPr>
              <w:t>fecal</w:t>
            </w:r>
            <w:proofErr w:type="spellEnd"/>
            <w:r w:rsidRPr="00F57C88">
              <w:rPr>
                <w:sz w:val="18"/>
                <w:szCs w:val="18"/>
              </w:rPr>
              <w:t xml:space="preserve"> incontinence</w:t>
            </w:r>
          </w:p>
        </w:tc>
        <w:tc>
          <w:tcPr>
            <w:tcW w:w="782" w:type="pct"/>
          </w:tcPr>
          <w:p w14:paraId="3891670F" w14:textId="71AE58C7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3" w:type="pct"/>
          </w:tcPr>
          <w:p w14:paraId="3D2B7933" w14:textId="75EEB94B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81" w:type="pct"/>
          </w:tcPr>
          <w:p w14:paraId="47D56FB2" w14:textId="5EA8C01C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44" w:type="pct"/>
          </w:tcPr>
          <w:p w14:paraId="21033C6E" w14:textId="3B16E50D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0</w:t>
            </w:r>
          </w:p>
        </w:tc>
      </w:tr>
      <w:tr w:rsidR="000455CF" w:rsidRPr="00322CE1" w14:paraId="17A44071" w14:textId="77777777" w:rsidTr="000455CF">
        <w:trPr>
          <w:trHeight w:val="40"/>
        </w:trPr>
        <w:tc>
          <w:tcPr>
            <w:tcW w:w="701" w:type="pct"/>
            <w:vMerge/>
          </w:tcPr>
          <w:p w14:paraId="619B0EE7" w14:textId="77777777" w:rsidR="000455CF" w:rsidRPr="00166F85" w:rsidRDefault="000455CF" w:rsidP="000455C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9" w:type="pct"/>
          </w:tcPr>
          <w:p w14:paraId="688E9DF5" w14:textId="0747E01E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755D45">
              <w:rPr>
                <w:sz w:val="18"/>
                <w:szCs w:val="18"/>
              </w:rPr>
              <w:t>Jorge-</w:t>
            </w:r>
            <w:proofErr w:type="spellStart"/>
            <w:r w:rsidRPr="00755D45">
              <w:rPr>
                <w:sz w:val="18"/>
                <w:szCs w:val="18"/>
              </w:rPr>
              <w:t>Wexner</w:t>
            </w:r>
            <w:proofErr w:type="spellEnd"/>
            <w:r w:rsidRPr="00755D45">
              <w:rPr>
                <w:sz w:val="18"/>
                <w:szCs w:val="18"/>
              </w:rPr>
              <w:t xml:space="preserve"> ≥ 3</w:t>
            </w:r>
          </w:p>
        </w:tc>
        <w:tc>
          <w:tcPr>
            <w:tcW w:w="782" w:type="pct"/>
          </w:tcPr>
          <w:p w14:paraId="424EAE99" w14:textId="7932B663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1.22</w:t>
            </w:r>
          </w:p>
        </w:tc>
        <w:tc>
          <w:tcPr>
            <w:tcW w:w="783" w:type="pct"/>
          </w:tcPr>
          <w:p w14:paraId="5F8D0151" w14:textId="09CBE81C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0.45-3.37</w:t>
            </w:r>
          </w:p>
        </w:tc>
        <w:tc>
          <w:tcPr>
            <w:tcW w:w="781" w:type="pct"/>
          </w:tcPr>
          <w:p w14:paraId="3F78632E" w14:textId="4F02AD99" w:rsidR="000455CF" w:rsidRPr="00166F85" w:rsidRDefault="000455CF" w:rsidP="000455CF">
            <w:pPr>
              <w:jc w:val="center"/>
              <w:rPr>
                <w:sz w:val="18"/>
                <w:szCs w:val="18"/>
                <w:lang w:val="en-US"/>
              </w:rPr>
            </w:pPr>
            <w:r w:rsidRPr="00166F85">
              <w:rPr>
                <w:sz w:val="18"/>
                <w:szCs w:val="18"/>
                <w:lang w:val="en-US"/>
              </w:rPr>
              <w:t>0.696</w:t>
            </w:r>
          </w:p>
        </w:tc>
        <w:tc>
          <w:tcPr>
            <w:tcW w:w="544" w:type="pct"/>
          </w:tcPr>
          <w:p w14:paraId="14979E65" w14:textId="4A4B824F" w:rsidR="000455CF" w:rsidRPr="00166F85" w:rsidRDefault="000455CF" w:rsidP="000455CF">
            <w:pPr>
              <w:jc w:val="center"/>
              <w:rPr>
                <w:sz w:val="18"/>
                <w:szCs w:val="18"/>
                <w:highlight w:val="red"/>
                <w:lang w:val="en-US"/>
              </w:rPr>
            </w:pPr>
            <w:r w:rsidRPr="00166F85">
              <w:rPr>
                <w:sz w:val="18"/>
                <w:szCs w:val="18"/>
              </w:rPr>
              <w:t>2496</w:t>
            </w:r>
          </w:p>
        </w:tc>
      </w:tr>
    </w:tbl>
    <w:p w14:paraId="031FF679" w14:textId="21CE4B60" w:rsidR="00EF38BA" w:rsidRPr="000455CF" w:rsidRDefault="00EF38BA">
      <w:pPr>
        <w:rPr>
          <w:b/>
          <w:bCs/>
          <w:i/>
          <w:iCs/>
          <w:sz w:val="18"/>
          <w:szCs w:val="18"/>
          <w:lang w:val="en-US"/>
        </w:rPr>
      </w:pPr>
      <w:r w:rsidRPr="000455CF">
        <w:rPr>
          <w:b/>
          <w:bCs/>
          <w:i/>
          <w:iCs/>
          <w:sz w:val="18"/>
          <w:szCs w:val="18"/>
          <w:lang w:val="en-US"/>
        </w:rPr>
        <w:t xml:space="preserve">Table </w:t>
      </w:r>
      <w:r w:rsidR="0059323D" w:rsidRPr="000455CF">
        <w:rPr>
          <w:b/>
          <w:bCs/>
          <w:i/>
          <w:iCs/>
          <w:sz w:val="18"/>
          <w:szCs w:val="18"/>
          <w:lang w:val="en-US"/>
        </w:rPr>
        <w:t>S</w:t>
      </w:r>
      <w:r w:rsidR="00DC7C4B">
        <w:rPr>
          <w:b/>
          <w:bCs/>
          <w:i/>
          <w:iCs/>
          <w:sz w:val="18"/>
          <w:szCs w:val="18"/>
          <w:lang w:val="en-US"/>
        </w:rPr>
        <w:t>9</w:t>
      </w:r>
    </w:p>
    <w:p w14:paraId="7D1D7ACF" w14:textId="4CC36668" w:rsidR="00915FCB" w:rsidRPr="000455CF" w:rsidRDefault="007E5B93">
      <w:pPr>
        <w:rPr>
          <w:i/>
          <w:iCs/>
          <w:sz w:val="18"/>
          <w:szCs w:val="18"/>
          <w:lang w:val="en-US"/>
        </w:rPr>
      </w:pPr>
      <w:r w:rsidRPr="000455CF">
        <w:rPr>
          <w:i/>
          <w:iCs/>
          <w:sz w:val="18"/>
          <w:szCs w:val="18"/>
          <w:lang w:val="en-US"/>
        </w:rPr>
        <w:t>Effect of body mass index (BMI)</w:t>
      </w:r>
      <w:r w:rsidR="00596A1B" w:rsidRPr="000455CF">
        <w:rPr>
          <w:i/>
          <w:iCs/>
          <w:sz w:val="18"/>
          <w:szCs w:val="18"/>
          <w:lang w:val="en-US"/>
        </w:rPr>
        <w:t xml:space="preserve"> on anal incontinence prevalence</w:t>
      </w:r>
      <w:r w:rsidRPr="000455CF">
        <w:rPr>
          <w:i/>
          <w:iCs/>
          <w:sz w:val="18"/>
          <w:szCs w:val="18"/>
          <w:lang w:val="en-US"/>
        </w:rPr>
        <w:t xml:space="preserve"> items</w:t>
      </w:r>
      <w:r w:rsidR="002A381B" w:rsidRPr="000455CF">
        <w:rPr>
          <w:i/>
          <w:iCs/>
          <w:sz w:val="18"/>
          <w:szCs w:val="18"/>
          <w:lang w:val="en-US"/>
        </w:rPr>
        <w:t>.</w:t>
      </w:r>
      <w:r w:rsidRPr="000455CF">
        <w:rPr>
          <w:i/>
          <w:iCs/>
          <w:sz w:val="18"/>
          <w:szCs w:val="18"/>
          <w:lang w:val="en-US"/>
        </w:rPr>
        <w:t xml:space="preserve"> A:</w:t>
      </w:r>
      <w:r w:rsidR="00A021B2" w:rsidRPr="000455CF">
        <w:rPr>
          <w:i/>
          <w:iCs/>
          <w:sz w:val="18"/>
          <w:szCs w:val="18"/>
          <w:lang w:val="en-US"/>
        </w:rPr>
        <w:t xml:space="preserve"> Anal incontinence, even </w:t>
      </w:r>
      <w:proofErr w:type="gramStart"/>
      <w:r w:rsidR="00A021B2" w:rsidRPr="000455CF">
        <w:rPr>
          <w:i/>
          <w:iCs/>
          <w:sz w:val="18"/>
          <w:szCs w:val="18"/>
          <w:lang w:val="en-US"/>
        </w:rPr>
        <w:t>rarely</w:t>
      </w:r>
      <w:r w:rsidRPr="000455CF">
        <w:rPr>
          <w:i/>
          <w:iCs/>
          <w:sz w:val="18"/>
          <w:szCs w:val="18"/>
          <w:lang w:val="en-US"/>
        </w:rPr>
        <w:t xml:space="preserve"> ,B</w:t>
      </w:r>
      <w:proofErr w:type="gramEnd"/>
      <w:r w:rsidRPr="000455CF">
        <w:rPr>
          <w:i/>
          <w:iCs/>
          <w:sz w:val="18"/>
          <w:szCs w:val="18"/>
          <w:lang w:val="en-US"/>
        </w:rPr>
        <w:t>:</w:t>
      </w:r>
      <w:r w:rsidR="00A021B2" w:rsidRPr="000455CF">
        <w:rPr>
          <w:i/>
          <w:iCs/>
          <w:sz w:val="18"/>
          <w:szCs w:val="18"/>
          <w:lang w:val="en-US"/>
        </w:rPr>
        <w:t xml:space="preserve"> Anal incontinence, even occasionally</w:t>
      </w:r>
      <w:r w:rsidRPr="000455CF">
        <w:rPr>
          <w:i/>
          <w:iCs/>
          <w:sz w:val="18"/>
          <w:szCs w:val="18"/>
          <w:lang w:val="en-US"/>
        </w:rPr>
        <w:t>, C:, D:, E:, F:, G: H:,</w:t>
      </w:r>
      <w:r w:rsidR="002A381B" w:rsidRPr="000455CF">
        <w:rPr>
          <w:i/>
          <w:iCs/>
          <w:sz w:val="18"/>
          <w:szCs w:val="18"/>
          <w:lang w:val="en-US"/>
        </w:rPr>
        <w:t xml:space="preserve"> NA: not applicable</w:t>
      </w:r>
      <w:r w:rsidR="00E0054A" w:rsidRPr="000455CF">
        <w:rPr>
          <w:i/>
          <w:iCs/>
          <w:sz w:val="18"/>
          <w:szCs w:val="18"/>
          <w:lang w:val="en-US"/>
        </w:rPr>
        <w:t xml:space="preserve">. </w:t>
      </w:r>
      <w:r w:rsidR="000B7A1F" w:rsidRPr="000455CF">
        <w:rPr>
          <w:i/>
          <w:iCs/>
          <w:sz w:val="18"/>
          <w:szCs w:val="18"/>
          <w:lang w:val="en-US"/>
        </w:rPr>
        <w:t>*</w:t>
      </w:r>
      <w:proofErr w:type="gramStart"/>
      <w:r w:rsidR="000B7A1F" w:rsidRPr="000455CF">
        <w:rPr>
          <w:i/>
          <w:iCs/>
          <w:sz w:val="18"/>
          <w:szCs w:val="18"/>
          <w:lang w:val="en-US"/>
        </w:rPr>
        <w:t>model</w:t>
      </w:r>
      <w:proofErr w:type="gramEnd"/>
      <w:r w:rsidR="000B7A1F" w:rsidRPr="000455CF">
        <w:rPr>
          <w:i/>
          <w:iCs/>
          <w:sz w:val="18"/>
          <w:szCs w:val="18"/>
          <w:lang w:val="en-US"/>
        </w:rPr>
        <w:t xml:space="preserve"> not valid.</w:t>
      </w:r>
      <w:r w:rsidR="00E0054A" w:rsidRPr="000455CF">
        <w:rPr>
          <w:i/>
          <w:iCs/>
          <w:sz w:val="18"/>
          <w:szCs w:val="18"/>
          <w:lang w:val="en-US"/>
        </w:rPr>
        <w:t xml:space="preserve"> </w:t>
      </w:r>
      <w:r w:rsidR="00BD6CDA" w:rsidRPr="000455CF">
        <w:rPr>
          <w:i/>
          <w:iCs/>
          <w:sz w:val="18"/>
          <w:szCs w:val="18"/>
          <w:lang w:val="en-US"/>
        </w:rPr>
        <w:t>P</w:t>
      </w:r>
      <w:r w:rsidR="00E0054A" w:rsidRPr="000455CF">
        <w:rPr>
          <w:i/>
          <w:iCs/>
          <w:sz w:val="18"/>
          <w:szCs w:val="18"/>
          <w:lang w:val="en-US"/>
        </w:rPr>
        <w:t xml:space="preserve"> value under 0.05</w:t>
      </w:r>
      <w:r w:rsidR="00BD6CDA" w:rsidRPr="000455CF">
        <w:rPr>
          <w:i/>
          <w:iCs/>
          <w:sz w:val="18"/>
          <w:szCs w:val="18"/>
          <w:lang w:val="en-US"/>
        </w:rPr>
        <w:t xml:space="preserve"> are in bold.</w:t>
      </w:r>
    </w:p>
    <w:sectPr w:rsidR="00915FCB" w:rsidRPr="000455CF" w:rsidSect="008D0D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2CE1"/>
    <w:rsid w:val="000007C5"/>
    <w:rsid w:val="00026E54"/>
    <w:rsid w:val="00027D73"/>
    <w:rsid w:val="000338DD"/>
    <w:rsid w:val="00042A1F"/>
    <w:rsid w:val="000455CF"/>
    <w:rsid w:val="000656C9"/>
    <w:rsid w:val="0006631F"/>
    <w:rsid w:val="00072B69"/>
    <w:rsid w:val="0008707C"/>
    <w:rsid w:val="000A27C4"/>
    <w:rsid w:val="000B7A1F"/>
    <w:rsid w:val="000D0CDD"/>
    <w:rsid w:val="000F1731"/>
    <w:rsid w:val="001222FC"/>
    <w:rsid w:val="00130FD9"/>
    <w:rsid w:val="0013564E"/>
    <w:rsid w:val="001378E7"/>
    <w:rsid w:val="00146409"/>
    <w:rsid w:val="001504C6"/>
    <w:rsid w:val="00156807"/>
    <w:rsid w:val="00165359"/>
    <w:rsid w:val="00166F85"/>
    <w:rsid w:val="0017044B"/>
    <w:rsid w:val="00171FC4"/>
    <w:rsid w:val="00175617"/>
    <w:rsid w:val="0018342D"/>
    <w:rsid w:val="00186490"/>
    <w:rsid w:val="00194D7C"/>
    <w:rsid w:val="00195B36"/>
    <w:rsid w:val="001B0170"/>
    <w:rsid w:val="001B703C"/>
    <w:rsid w:val="001B7639"/>
    <w:rsid w:val="001E05C0"/>
    <w:rsid w:val="00200D85"/>
    <w:rsid w:val="002037DD"/>
    <w:rsid w:val="00214FE7"/>
    <w:rsid w:val="002366E0"/>
    <w:rsid w:val="00245217"/>
    <w:rsid w:val="00257AE1"/>
    <w:rsid w:val="00286603"/>
    <w:rsid w:val="00291C2E"/>
    <w:rsid w:val="002A2FF0"/>
    <w:rsid w:val="002A381B"/>
    <w:rsid w:val="002B2B05"/>
    <w:rsid w:val="002B48EE"/>
    <w:rsid w:val="002B73E0"/>
    <w:rsid w:val="002C23BD"/>
    <w:rsid w:val="002D6906"/>
    <w:rsid w:val="002E5EBD"/>
    <w:rsid w:val="002F243D"/>
    <w:rsid w:val="002F439A"/>
    <w:rsid w:val="0030493D"/>
    <w:rsid w:val="003157BF"/>
    <w:rsid w:val="00322CE1"/>
    <w:rsid w:val="00332CD3"/>
    <w:rsid w:val="00346983"/>
    <w:rsid w:val="0036714F"/>
    <w:rsid w:val="003706E2"/>
    <w:rsid w:val="00377E55"/>
    <w:rsid w:val="003A052C"/>
    <w:rsid w:val="003A3DA0"/>
    <w:rsid w:val="003B05C9"/>
    <w:rsid w:val="003C522A"/>
    <w:rsid w:val="003D5A93"/>
    <w:rsid w:val="003E052C"/>
    <w:rsid w:val="003E530E"/>
    <w:rsid w:val="00402996"/>
    <w:rsid w:val="00414E54"/>
    <w:rsid w:val="00425FAD"/>
    <w:rsid w:val="004302DE"/>
    <w:rsid w:val="00434810"/>
    <w:rsid w:val="00445CBA"/>
    <w:rsid w:val="00450FC4"/>
    <w:rsid w:val="00466B32"/>
    <w:rsid w:val="004A5952"/>
    <w:rsid w:val="004B168D"/>
    <w:rsid w:val="004B742D"/>
    <w:rsid w:val="004C08D0"/>
    <w:rsid w:val="004C1868"/>
    <w:rsid w:val="004C61DA"/>
    <w:rsid w:val="004D43B3"/>
    <w:rsid w:val="004E5C77"/>
    <w:rsid w:val="004E7834"/>
    <w:rsid w:val="004F1182"/>
    <w:rsid w:val="004F1500"/>
    <w:rsid w:val="004F4C93"/>
    <w:rsid w:val="0050777D"/>
    <w:rsid w:val="00511403"/>
    <w:rsid w:val="005219EA"/>
    <w:rsid w:val="00560F8F"/>
    <w:rsid w:val="00573210"/>
    <w:rsid w:val="00576375"/>
    <w:rsid w:val="005830E3"/>
    <w:rsid w:val="00583D9A"/>
    <w:rsid w:val="0059323D"/>
    <w:rsid w:val="00596A1B"/>
    <w:rsid w:val="005C4E2F"/>
    <w:rsid w:val="005E4188"/>
    <w:rsid w:val="005F0F7E"/>
    <w:rsid w:val="00600873"/>
    <w:rsid w:val="00600FBE"/>
    <w:rsid w:val="00603913"/>
    <w:rsid w:val="006150C7"/>
    <w:rsid w:val="006251AF"/>
    <w:rsid w:val="00630A5C"/>
    <w:rsid w:val="00633BD2"/>
    <w:rsid w:val="006371FD"/>
    <w:rsid w:val="00637463"/>
    <w:rsid w:val="00643F6F"/>
    <w:rsid w:val="00644C3C"/>
    <w:rsid w:val="006579E2"/>
    <w:rsid w:val="006843D2"/>
    <w:rsid w:val="006A0058"/>
    <w:rsid w:val="006A2801"/>
    <w:rsid w:val="006B0EBF"/>
    <w:rsid w:val="006B37E8"/>
    <w:rsid w:val="006E46F1"/>
    <w:rsid w:val="006F0EF8"/>
    <w:rsid w:val="00745816"/>
    <w:rsid w:val="00761469"/>
    <w:rsid w:val="00777BAD"/>
    <w:rsid w:val="007A3396"/>
    <w:rsid w:val="007D0619"/>
    <w:rsid w:val="007E213A"/>
    <w:rsid w:val="007E2367"/>
    <w:rsid w:val="007E29C3"/>
    <w:rsid w:val="007E5A4B"/>
    <w:rsid w:val="007E5B93"/>
    <w:rsid w:val="007F23DD"/>
    <w:rsid w:val="007F3D93"/>
    <w:rsid w:val="007F7E39"/>
    <w:rsid w:val="00812441"/>
    <w:rsid w:val="008209D2"/>
    <w:rsid w:val="00835285"/>
    <w:rsid w:val="00835768"/>
    <w:rsid w:val="00842F37"/>
    <w:rsid w:val="00870E29"/>
    <w:rsid w:val="008832B3"/>
    <w:rsid w:val="0088389B"/>
    <w:rsid w:val="008934FF"/>
    <w:rsid w:val="008942B1"/>
    <w:rsid w:val="008A1BF5"/>
    <w:rsid w:val="008A7297"/>
    <w:rsid w:val="008D0D67"/>
    <w:rsid w:val="008D21E7"/>
    <w:rsid w:val="008E3E8E"/>
    <w:rsid w:val="008E59A1"/>
    <w:rsid w:val="00901BA4"/>
    <w:rsid w:val="00915FCB"/>
    <w:rsid w:val="0091682C"/>
    <w:rsid w:val="00955EB5"/>
    <w:rsid w:val="0097310B"/>
    <w:rsid w:val="009764DA"/>
    <w:rsid w:val="009F37C1"/>
    <w:rsid w:val="00A021B2"/>
    <w:rsid w:val="00A07318"/>
    <w:rsid w:val="00A073AD"/>
    <w:rsid w:val="00A24338"/>
    <w:rsid w:val="00A30388"/>
    <w:rsid w:val="00A32BC8"/>
    <w:rsid w:val="00A34B1B"/>
    <w:rsid w:val="00A3587B"/>
    <w:rsid w:val="00A419ED"/>
    <w:rsid w:val="00A66556"/>
    <w:rsid w:val="00A7223D"/>
    <w:rsid w:val="00A72C81"/>
    <w:rsid w:val="00A7600C"/>
    <w:rsid w:val="00A87BDB"/>
    <w:rsid w:val="00A91092"/>
    <w:rsid w:val="00A95ACE"/>
    <w:rsid w:val="00AB0187"/>
    <w:rsid w:val="00AB46BD"/>
    <w:rsid w:val="00AD5BBF"/>
    <w:rsid w:val="00AD6680"/>
    <w:rsid w:val="00AE0393"/>
    <w:rsid w:val="00AF12B6"/>
    <w:rsid w:val="00AF73E2"/>
    <w:rsid w:val="00B048CD"/>
    <w:rsid w:val="00B06883"/>
    <w:rsid w:val="00B10A83"/>
    <w:rsid w:val="00B26242"/>
    <w:rsid w:val="00B309A6"/>
    <w:rsid w:val="00B349EC"/>
    <w:rsid w:val="00B45859"/>
    <w:rsid w:val="00B5086F"/>
    <w:rsid w:val="00B61487"/>
    <w:rsid w:val="00B625F1"/>
    <w:rsid w:val="00B658C9"/>
    <w:rsid w:val="00B76771"/>
    <w:rsid w:val="00B83201"/>
    <w:rsid w:val="00B85938"/>
    <w:rsid w:val="00B8629C"/>
    <w:rsid w:val="00BD6CDA"/>
    <w:rsid w:val="00BE2EAD"/>
    <w:rsid w:val="00BF2493"/>
    <w:rsid w:val="00C152AA"/>
    <w:rsid w:val="00C15625"/>
    <w:rsid w:val="00C20135"/>
    <w:rsid w:val="00C210FA"/>
    <w:rsid w:val="00C808B8"/>
    <w:rsid w:val="00C82CBC"/>
    <w:rsid w:val="00C9535E"/>
    <w:rsid w:val="00CA38D7"/>
    <w:rsid w:val="00CB162F"/>
    <w:rsid w:val="00CC7FA6"/>
    <w:rsid w:val="00CE799D"/>
    <w:rsid w:val="00CE7B4E"/>
    <w:rsid w:val="00CF6308"/>
    <w:rsid w:val="00CF7EA0"/>
    <w:rsid w:val="00D00AD8"/>
    <w:rsid w:val="00D10290"/>
    <w:rsid w:val="00D11CDE"/>
    <w:rsid w:val="00D13331"/>
    <w:rsid w:val="00D176B5"/>
    <w:rsid w:val="00D230AF"/>
    <w:rsid w:val="00D623E0"/>
    <w:rsid w:val="00D753C6"/>
    <w:rsid w:val="00D94BCD"/>
    <w:rsid w:val="00DC7C4B"/>
    <w:rsid w:val="00DE57E3"/>
    <w:rsid w:val="00E0054A"/>
    <w:rsid w:val="00E01159"/>
    <w:rsid w:val="00E0333D"/>
    <w:rsid w:val="00E12BB9"/>
    <w:rsid w:val="00E157C3"/>
    <w:rsid w:val="00E2001F"/>
    <w:rsid w:val="00E46341"/>
    <w:rsid w:val="00E51127"/>
    <w:rsid w:val="00E63964"/>
    <w:rsid w:val="00E860B3"/>
    <w:rsid w:val="00E93C41"/>
    <w:rsid w:val="00EC307D"/>
    <w:rsid w:val="00ED72F8"/>
    <w:rsid w:val="00EE0D77"/>
    <w:rsid w:val="00EE5019"/>
    <w:rsid w:val="00EF38BA"/>
    <w:rsid w:val="00EF48D8"/>
    <w:rsid w:val="00EF7307"/>
    <w:rsid w:val="00F12632"/>
    <w:rsid w:val="00F14678"/>
    <w:rsid w:val="00F22923"/>
    <w:rsid w:val="00F23791"/>
    <w:rsid w:val="00F36503"/>
    <w:rsid w:val="00F44F3B"/>
    <w:rsid w:val="00F50A49"/>
    <w:rsid w:val="00F5498C"/>
    <w:rsid w:val="00F564B0"/>
    <w:rsid w:val="00F564F8"/>
    <w:rsid w:val="00F56750"/>
    <w:rsid w:val="00F71693"/>
    <w:rsid w:val="00F806AB"/>
    <w:rsid w:val="00F8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517BB9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322C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14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4FE7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14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5830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4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4F146-2765-4D5C-A8C2-D82D2936F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alaphas</dc:creator>
  <cp:keywords/>
  <dc:description/>
  <cp:lastModifiedBy>BALAPHAS Alexandre</cp:lastModifiedBy>
  <cp:revision>6</cp:revision>
  <dcterms:created xsi:type="dcterms:W3CDTF">2024-03-13T13:44:00Z</dcterms:created>
  <dcterms:modified xsi:type="dcterms:W3CDTF">2025-10-21T22:54:00Z</dcterms:modified>
</cp:coreProperties>
</file>